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-350520</wp:posOffset>
            </wp:positionV>
            <wp:extent cx="4914900" cy="37719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329" t="9084" r="2338" b="40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ure S2</w:t>
      </w:r>
      <w:r>
        <w:rPr/>
        <w:t xml:space="preserve"> Structure-based phylogenetic trees of the core conserved subunits in Archaea, Eukarya and Bacteria (nomenclature as Figure 1) generated using a modified version of the Structure Homology Program [47] and PHYLIP package [48]. At the centre the surface representation of the archaeal core enzyme.</w:t>
      </w:r>
    </w:p>
    <w:sectPr>
      <w:footerReference w:type="default" r:id="rId3"/>
      <w:footerReference w:type="firs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4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6T16:43:00Z</dcterms:modified>
  <cp:revision>5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